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836C0" w14:textId="4D320365" w:rsidR="009C1D68" w:rsidRDefault="000259E5">
      <w:pPr>
        <w:pStyle w:val="Heading1"/>
        <w:rPr>
          <w:rFonts w:ascii="Times New Roman" w:eastAsia="Times New Roman" w:hAnsi="Times New Roman" w:cs="Times New Roman"/>
          <w:b/>
          <w:sz w:val="27"/>
          <w:szCs w:val="27"/>
        </w:rPr>
      </w:pPr>
      <w:bookmarkStart w:id="0" w:name="_4pv0q9y1mk89" w:colFirst="0" w:colLast="0"/>
      <w:bookmarkEnd w:id="0"/>
      <w:r>
        <w:rPr>
          <w:rFonts w:ascii="Times New Roman" w:eastAsia="Times New Roman" w:hAnsi="Times New Roman" w:cs="Times New Roman"/>
          <w:b/>
          <w:sz w:val="27"/>
          <w:szCs w:val="27"/>
        </w:rPr>
        <w:t>Supplemental Material</w:t>
      </w:r>
    </w:p>
    <w:p w14:paraId="4F50A29C" w14:textId="77777777" w:rsidR="00107C06" w:rsidRDefault="00107C06" w:rsidP="00107C06">
      <w:pPr>
        <w:rPr>
          <w:color w:val="121212"/>
          <w:highlight w:val="white"/>
        </w:rPr>
      </w:pPr>
    </w:p>
    <w:p w14:paraId="637B1376" w14:textId="77777777" w:rsidR="00107C06" w:rsidRDefault="00107C06" w:rsidP="00107C06">
      <w:pPr>
        <w:rPr>
          <w:b/>
          <w:color w:val="121212"/>
          <w:highlight w:val="white"/>
        </w:rPr>
      </w:pPr>
      <w:r>
        <w:rPr>
          <w:b/>
          <w:color w:val="121212"/>
          <w:highlight w:val="white"/>
        </w:rPr>
        <w:t>EEG Analyses including all 29 participants</w:t>
      </w:r>
    </w:p>
    <w:p w14:paraId="03A67914" w14:textId="77777777" w:rsidR="00107C06" w:rsidRDefault="00107C06" w:rsidP="00107C06">
      <w:pPr>
        <w:rPr>
          <w:color w:val="121212"/>
          <w:highlight w:val="white"/>
        </w:rPr>
      </w:pPr>
      <w:r>
        <w:rPr>
          <w:color w:val="121212"/>
          <w:highlight w:val="white"/>
        </w:rPr>
        <w:t>For completeness, we have run the same main analysis for CDA amplitudes including all 29 participants. The 5 participants who were excluded for main analyses had on average 54.12% of trials excluded due to EEG artifacts. Same pattern of results emerged with all 29 participants: the CDA amplitude was larger for the intact object condition than the scrambled object condition (t(28) = 2.64, d</w:t>
      </w:r>
      <w:r>
        <w:rPr>
          <w:color w:val="121212"/>
          <w:highlight w:val="white"/>
          <w:vertAlign w:val="subscript"/>
        </w:rPr>
        <w:t>z</w:t>
      </w:r>
      <w:r>
        <w:rPr>
          <w:color w:val="121212"/>
          <w:highlight w:val="white"/>
        </w:rPr>
        <w:t xml:space="preserve"> = 0.45, p = 0.01).</w:t>
      </w:r>
    </w:p>
    <w:p w14:paraId="47B95FFF" w14:textId="77777777" w:rsidR="009C1D68" w:rsidRDefault="009C1D68">
      <w:pPr>
        <w:rPr>
          <w:color w:val="121212"/>
          <w:highlight w:val="white"/>
        </w:rPr>
      </w:pPr>
    </w:p>
    <w:p w14:paraId="2DA49D08" w14:textId="77777777" w:rsidR="009C1D68" w:rsidRDefault="009C1D68">
      <w:pPr>
        <w:rPr>
          <w:color w:val="121212"/>
          <w:highlight w:val="white"/>
        </w:rPr>
      </w:pPr>
    </w:p>
    <w:p w14:paraId="1F29008B" w14:textId="77777777" w:rsidR="009C1D68" w:rsidRDefault="009C1D68">
      <w:pPr>
        <w:rPr>
          <w:color w:val="121212"/>
          <w:highlight w:val="white"/>
        </w:rPr>
      </w:pPr>
    </w:p>
    <w:p w14:paraId="030696A9" w14:textId="77777777" w:rsidR="009C1D68" w:rsidRDefault="009C1D68">
      <w:pPr>
        <w:rPr>
          <w:color w:val="121212"/>
          <w:highlight w:val="white"/>
        </w:rPr>
      </w:pPr>
    </w:p>
    <w:p w14:paraId="2ECE93C8" w14:textId="77777777" w:rsidR="009C1D68" w:rsidRDefault="009C1D68">
      <w:pPr>
        <w:rPr>
          <w:color w:val="121212"/>
          <w:highlight w:val="white"/>
        </w:rPr>
      </w:pPr>
    </w:p>
    <w:p w14:paraId="460836F3" w14:textId="77777777" w:rsidR="009C1D68" w:rsidRDefault="009C1D68">
      <w:pPr>
        <w:rPr>
          <w:b/>
          <w:color w:val="121212"/>
          <w:highlight w:val="white"/>
        </w:rPr>
      </w:pPr>
    </w:p>
    <w:p w14:paraId="4430EA35" w14:textId="77777777" w:rsidR="009C1D68" w:rsidRDefault="009C1D68"/>
    <w:sectPr w:rsidR="009C1D6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9E2A4" w14:textId="77777777" w:rsidR="00374E40" w:rsidRDefault="00374E40">
      <w:r>
        <w:separator/>
      </w:r>
    </w:p>
  </w:endnote>
  <w:endnote w:type="continuationSeparator" w:id="0">
    <w:p w14:paraId="0867A31B" w14:textId="77777777" w:rsidR="00374E40" w:rsidRDefault="00374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02F7C" w14:textId="77777777" w:rsidR="00374E40" w:rsidRDefault="00374E40">
      <w:r>
        <w:separator/>
      </w:r>
    </w:p>
  </w:footnote>
  <w:footnote w:type="continuationSeparator" w:id="0">
    <w:p w14:paraId="1D99D863" w14:textId="77777777" w:rsidR="00374E40" w:rsidRDefault="00374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D68"/>
    <w:rsid w:val="00002ACD"/>
    <w:rsid w:val="000259E5"/>
    <w:rsid w:val="000415F1"/>
    <w:rsid w:val="00065252"/>
    <w:rsid w:val="000C17A5"/>
    <w:rsid w:val="000C5EDF"/>
    <w:rsid w:val="00107C06"/>
    <w:rsid w:val="001147CB"/>
    <w:rsid w:val="00156FFE"/>
    <w:rsid w:val="00194C32"/>
    <w:rsid w:val="001A11D1"/>
    <w:rsid w:val="001A2519"/>
    <w:rsid w:val="001E1C7D"/>
    <w:rsid w:val="002156C9"/>
    <w:rsid w:val="002356C4"/>
    <w:rsid w:val="002635C0"/>
    <w:rsid w:val="002965D6"/>
    <w:rsid w:val="002B31EC"/>
    <w:rsid w:val="002E2170"/>
    <w:rsid w:val="002E2C7C"/>
    <w:rsid w:val="002F6979"/>
    <w:rsid w:val="003026B2"/>
    <w:rsid w:val="00314AED"/>
    <w:rsid w:val="00337055"/>
    <w:rsid w:val="0035751E"/>
    <w:rsid w:val="003742E1"/>
    <w:rsid w:val="00374E40"/>
    <w:rsid w:val="00381E6B"/>
    <w:rsid w:val="004005AE"/>
    <w:rsid w:val="00406ADB"/>
    <w:rsid w:val="00421747"/>
    <w:rsid w:val="00472126"/>
    <w:rsid w:val="004722B6"/>
    <w:rsid w:val="004A059C"/>
    <w:rsid w:val="004B6F6F"/>
    <w:rsid w:val="004C5D95"/>
    <w:rsid w:val="00501814"/>
    <w:rsid w:val="005357D9"/>
    <w:rsid w:val="00544B14"/>
    <w:rsid w:val="005609F8"/>
    <w:rsid w:val="00563C45"/>
    <w:rsid w:val="005D74C5"/>
    <w:rsid w:val="005D7C20"/>
    <w:rsid w:val="005E16F0"/>
    <w:rsid w:val="005F0DC6"/>
    <w:rsid w:val="00614E55"/>
    <w:rsid w:val="00663ECF"/>
    <w:rsid w:val="006B400B"/>
    <w:rsid w:val="006B67BD"/>
    <w:rsid w:val="00746ECD"/>
    <w:rsid w:val="0075253E"/>
    <w:rsid w:val="007A7A98"/>
    <w:rsid w:val="007B0C18"/>
    <w:rsid w:val="007C0880"/>
    <w:rsid w:val="007D6892"/>
    <w:rsid w:val="00812061"/>
    <w:rsid w:val="00816B6A"/>
    <w:rsid w:val="0082384B"/>
    <w:rsid w:val="00830181"/>
    <w:rsid w:val="008452BA"/>
    <w:rsid w:val="00857893"/>
    <w:rsid w:val="00872D87"/>
    <w:rsid w:val="00934CB8"/>
    <w:rsid w:val="00964829"/>
    <w:rsid w:val="00964AE8"/>
    <w:rsid w:val="00996D7E"/>
    <w:rsid w:val="009C1120"/>
    <w:rsid w:val="009C1D68"/>
    <w:rsid w:val="009C7912"/>
    <w:rsid w:val="009E55E9"/>
    <w:rsid w:val="00A53BBB"/>
    <w:rsid w:val="00A659E4"/>
    <w:rsid w:val="00A75E37"/>
    <w:rsid w:val="00A849F4"/>
    <w:rsid w:val="00AA0B5A"/>
    <w:rsid w:val="00AA3AE3"/>
    <w:rsid w:val="00AD100E"/>
    <w:rsid w:val="00AD5B0F"/>
    <w:rsid w:val="00B7178D"/>
    <w:rsid w:val="00B94ABA"/>
    <w:rsid w:val="00BB37BF"/>
    <w:rsid w:val="00C36018"/>
    <w:rsid w:val="00CC1633"/>
    <w:rsid w:val="00CD6BA8"/>
    <w:rsid w:val="00D6425A"/>
    <w:rsid w:val="00D83A24"/>
    <w:rsid w:val="00E24C4C"/>
    <w:rsid w:val="00E36ACA"/>
    <w:rsid w:val="00E64925"/>
    <w:rsid w:val="00EB2996"/>
    <w:rsid w:val="00F907D2"/>
    <w:rsid w:val="00FB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7F026"/>
  <w15:docId w15:val="{175DBEF8-FFCD-7840-9FB3-A5FD0599B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EC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Theme="minorEastAsia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Theme="minorEastAsia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36018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0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Yong Hoon Chung</cp:lastModifiedBy>
  <cp:revision>47</cp:revision>
  <dcterms:created xsi:type="dcterms:W3CDTF">2025-04-10T19:59:00Z</dcterms:created>
  <dcterms:modified xsi:type="dcterms:W3CDTF">2025-07-28T20:38:00Z</dcterms:modified>
</cp:coreProperties>
</file>